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3BDB3" w14:textId="77777777" w:rsidR="00343870" w:rsidRPr="000F50DB" w:rsidRDefault="00343870" w:rsidP="00343870">
      <w:pPr>
        <w:spacing w:line="480" w:lineRule="auto"/>
        <w:jc w:val="left"/>
        <w:rPr>
          <w:rFonts w:cs="Times New Roman"/>
          <w:szCs w:val="20"/>
        </w:rPr>
      </w:pPr>
      <w:r w:rsidRPr="000F50DB">
        <w:rPr>
          <w:rFonts w:cs="Times New Roman"/>
          <w:szCs w:val="20"/>
        </w:rPr>
        <w:t>Table S1: Calculation of a district-wise Farming Intensity Index (FII) for Gujarat</w:t>
      </w:r>
    </w:p>
    <w:tbl>
      <w:tblPr>
        <w:tblW w:w="14713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810"/>
        <w:gridCol w:w="1663"/>
        <w:gridCol w:w="547"/>
        <w:gridCol w:w="713"/>
        <w:gridCol w:w="630"/>
        <w:gridCol w:w="900"/>
        <w:gridCol w:w="720"/>
        <w:gridCol w:w="630"/>
        <w:gridCol w:w="805"/>
        <w:gridCol w:w="725"/>
        <w:gridCol w:w="630"/>
        <w:gridCol w:w="810"/>
        <w:gridCol w:w="720"/>
        <w:gridCol w:w="630"/>
        <w:gridCol w:w="846"/>
        <w:gridCol w:w="684"/>
        <w:gridCol w:w="630"/>
        <w:gridCol w:w="810"/>
        <w:gridCol w:w="810"/>
      </w:tblGrid>
      <w:tr w:rsidR="00343870" w:rsidRPr="000F50DB" w14:paraId="3E1D72CA" w14:textId="77777777" w:rsidTr="00D8204B">
        <w:trPr>
          <w:trHeight w:val="495"/>
        </w:trPr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B1749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Serial Number</w:t>
            </w:r>
          </w:p>
        </w:tc>
        <w:tc>
          <w:tcPr>
            <w:tcW w:w="16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D2825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District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553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Crop Diversity (2013-14)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35F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Livestock/person (2012)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F86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Poultry/person (2012)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7A8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ural Literacy (2011)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CD2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Income: Total cropped as % of total land area (2012-13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2B6D3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Weighted Average (A+B+C+D+E) 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0ACB1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Overall Ranking</w:t>
            </w:r>
          </w:p>
        </w:tc>
      </w:tr>
      <w:tr w:rsidR="00343870" w:rsidRPr="000F50DB" w14:paraId="4755DDD1" w14:textId="77777777" w:rsidTr="00D8204B">
        <w:trPr>
          <w:trHeight w:val="1304"/>
        </w:trPr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995E3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7EB85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472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CDI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D642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(X-mean)/ S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7325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2D9E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Livestock/ Pers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DF90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(X-mean) /S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8BC1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3CFB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Poultry /person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361E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(X-mean) /S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012B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AE5F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ural Literacy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5661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(X-mean) /S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A31B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2C7AB" w14:textId="76492A00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Total cropped are</w:t>
            </w:r>
            <w:r w:rsidR="0093156D">
              <w:rPr>
                <w:rFonts w:eastAsia="Times New Roman" w:cs="Times New Roman"/>
                <w:b/>
                <w:bCs/>
                <w:sz w:val="18"/>
                <w:szCs w:val="18"/>
              </w:rPr>
              <w:t>a</w:t>
            </w: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to total area   (%)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2EB2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(X-mean)/ S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4E12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EFEA435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9EE5593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 w:rsidR="00343870" w:rsidRPr="000F50DB" w14:paraId="7B93EBBC" w14:textId="77777777" w:rsidTr="00D8204B">
        <w:trPr>
          <w:trHeight w:val="300"/>
        </w:trPr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B66AE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EED30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E2B5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0BD4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B555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5DC0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925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63FF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FD1B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8F0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6E98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A143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788C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8317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E418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5953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A346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90997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1CC35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 w:rsidR="00343870" w:rsidRPr="000F50DB" w14:paraId="42CA7349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8D5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5BF1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Ahmedabad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EBB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AA0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245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F35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42F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44F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90E6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51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80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E97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51A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52A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76F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67E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3.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D25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546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D6B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183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</w:tr>
      <w:tr w:rsidR="00343870" w:rsidRPr="000F50DB" w14:paraId="443FBF65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7CA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EBCA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Amreli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706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3A2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2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A0B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956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7E5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94F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8F64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0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D53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137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D70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1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321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4A3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D9B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4.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765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C1F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FD1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1A3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</w:tr>
      <w:tr w:rsidR="00343870" w:rsidRPr="000F50DB" w14:paraId="3E36359C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527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8C95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Anand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FDA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D5F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A2A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8BE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156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135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16DE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.143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452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930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8E6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2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641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0D4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8D7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2.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1A9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EED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DCC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C7F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</w:tr>
      <w:tr w:rsidR="00343870" w:rsidRPr="000F50DB" w14:paraId="185DEACA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643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2A7C" w14:textId="4D1989D9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Banas</w:t>
            </w:r>
            <w:proofErr w:type="spellEnd"/>
            <w:r w:rsidR="00D8204B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D8204B">
              <w:rPr>
                <w:rFonts w:eastAsia="Times New Roman" w:cs="Times New Roman"/>
                <w:b/>
                <w:bCs/>
                <w:sz w:val="18"/>
                <w:szCs w:val="18"/>
              </w:rPr>
              <w:t>K</w:t>
            </w: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antha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99B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8E1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35E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396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180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A91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CEB0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89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03C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2BA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AC9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2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E20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1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A62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E34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84.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09D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381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08D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0FE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343870" w:rsidRPr="000F50DB" w14:paraId="058181C3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C3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7D96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Bharuc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E63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B0F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CDE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7BF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E3D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580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9821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89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06A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E8C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CA2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7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D68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92A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88C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3.7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3DC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400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0C6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DC2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</w:tr>
      <w:tr w:rsidR="00343870" w:rsidRPr="000F50DB" w14:paraId="10CF6E55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D52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25AA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Bhavnaga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C53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F23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1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2D2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1C4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F98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B3B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2663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14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7DC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198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699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A0A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E5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B4B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45.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B15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114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B2F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124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5</w:t>
            </w:r>
          </w:p>
        </w:tc>
      </w:tr>
      <w:tr w:rsidR="00343870" w:rsidRPr="000F50DB" w14:paraId="5E74DD23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6C2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D8C6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Dahod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F2E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7E7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7F9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993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0F1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F63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93E9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93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30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FC6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055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6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839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2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458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181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5.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127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A50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5ED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B27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</w:tr>
      <w:tr w:rsidR="00343870" w:rsidRPr="000F50DB" w14:paraId="1534FF4C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6F1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9ED9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Dangs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D99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C83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1B2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AF7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2B3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C5A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99D2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45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D46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0EF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FA1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3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348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F58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93B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6.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97A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13B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3D7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9EC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</w:tr>
      <w:tr w:rsidR="00343870" w:rsidRPr="000F50DB" w14:paraId="3EB9F849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CE6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AC9F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Gandhinaga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FE8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F4F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11A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370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7E4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495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9F79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95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B64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B88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CF8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1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9E7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3F2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9C9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5.6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B88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10B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27B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218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</w:tr>
      <w:tr w:rsidR="00343870" w:rsidRPr="000F50DB" w14:paraId="06F69E63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EF1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5F1D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Godhara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848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C9D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248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824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7D7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F7F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39C8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25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AE4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E1D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F5F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8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621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CF8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0B3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6.7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239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ABC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D8A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CB8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</w:tr>
      <w:tr w:rsidR="00343870" w:rsidRPr="000F50DB" w14:paraId="1E60BAE3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F31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6D62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Jamnaga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3E3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8AE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39C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3ED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A24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78A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3467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16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FA7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265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5DD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9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52C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529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8B9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2.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31C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38B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CE3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089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</w:tr>
      <w:tr w:rsidR="00343870" w:rsidRPr="000F50DB" w14:paraId="2B4E0713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601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A4DF0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Junagad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F7E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712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5C5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CBB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3D7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EB9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145D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64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0E1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C40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DAD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2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60F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F19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FBB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.6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442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378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D67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45D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</w:tr>
      <w:tr w:rsidR="00343870" w:rsidRPr="000F50DB" w14:paraId="6E4EDF21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2B4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5383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Kachchh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8BF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CE6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340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5AE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C9C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B4E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16A6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2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CD8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704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55C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4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061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4C1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179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4.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FFF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166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09F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2A7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</w:tr>
      <w:tr w:rsidR="00343870" w:rsidRPr="000F50DB" w14:paraId="1F883F26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EA0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DDE4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Khed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5B6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732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792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AD0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78D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443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EA36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44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EE5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29F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F42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1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171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EF1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7EB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4.4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D45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11F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628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FCE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343870" w:rsidRPr="000F50DB" w14:paraId="1A1F83B5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4E8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5919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Mahesana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CA5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E5D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1D1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70E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E41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63E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7AEE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94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AB7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E39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0F0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1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1ED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DB4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083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1.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DC2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AA9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6EA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941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</w:tr>
      <w:tr w:rsidR="00343870" w:rsidRPr="000F50DB" w14:paraId="5E407A27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725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9D23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Narmad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306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3CA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A1B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DB8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68B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0CF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4DB2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74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7ED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6AB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2D2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AF4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BBB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614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9.5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8A8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3DA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023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985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</w:tr>
      <w:tr w:rsidR="00343870" w:rsidRPr="000F50DB" w14:paraId="757B3D0D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12B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F90D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Navsari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3F0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476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46A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5C9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0A9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EE6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3A56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5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BE1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A7A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C02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90F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D91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C3B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3.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EE3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4F9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F48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9A0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</w:tr>
      <w:tr w:rsidR="00343870" w:rsidRPr="000F50DB" w14:paraId="0B81B537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255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548C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Patan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710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D2A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C6E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A0F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28C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775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13EC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24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391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514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829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9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943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3A5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BC0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9.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0B2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952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1B8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221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</w:tr>
      <w:tr w:rsidR="00343870" w:rsidRPr="000F50DB" w14:paraId="0203B4DE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AA1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12A9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Porbandar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B7F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092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D9E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D1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543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AE8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95DB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15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CA3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DA7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582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9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D3B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D24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832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3.8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19C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B4E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C25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D8E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</w:tr>
      <w:tr w:rsidR="00343870" w:rsidRPr="000F50DB" w14:paraId="1517F687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5CC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E822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Rajko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520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525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F39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470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0F0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EC9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3826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52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DFF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28F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D5C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4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3BE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525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125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2.6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8BD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8B9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94F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A13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</w:tr>
      <w:tr w:rsidR="00343870" w:rsidRPr="000F50DB" w14:paraId="117BBAF6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655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D12F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Sabarkantha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BC1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555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C17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DA0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6E6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24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C62C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4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582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C08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5FB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4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FE0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9F5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F6E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81.8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441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40A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609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581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343870" w:rsidRPr="000F50DB" w14:paraId="15BC0377" w14:textId="77777777" w:rsidTr="00D8204B">
        <w:trPr>
          <w:trHeight w:val="24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16D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lastRenderedPageBreak/>
              <w:t>2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9ED6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Sura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31F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896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0E0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05F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D6A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9D6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4E9E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249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CC1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FC7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91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6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573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3AE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091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8.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273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B9E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903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62F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</w:tr>
      <w:tr w:rsidR="00343870" w:rsidRPr="000F50DB" w14:paraId="7A0CD304" w14:textId="77777777" w:rsidTr="00D8204B">
        <w:trPr>
          <w:trHeight w:val="4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9C4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7A61" w14:textId="77777777" w:rsidR="00343870" w:rsidRPr="000F50DB" w:rsidRDefault="00343870" w:rsidP="00D8204B">
            <w:pPr>
              <w:spacing w:after="0" w:line="240" w:lineRule="auto"/>
              <w:ind w:right="34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Surendranagar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8C0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58D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D17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B5E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29D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1B4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DEB4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01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886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B3F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7DF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7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57C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893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DCD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2.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EFB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FD4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670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3FA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</w:tr>
      <w:tr w:rsidR="00343870" w:rsidRPr="000F50DB" w14:paraId="7AA3EFC9" w14:textId="77777777" w:rsidTr="00D8204B">
        <w:trPr>
          <w:trHeight w:val="6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292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A763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F50DB">
              <w:rPr>
                <w:rFonts w:eastAsia="Times New Roman" w:cs="Times New Roman"/>
                <w:sz w:val="18"/>
                <w:szCs w:val="18"/>
              </w:rPr>
              <w:t>Tapi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56F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C91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D63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F74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6B0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F97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FE7D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46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BF3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E84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3F0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66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580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69F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303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45.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B7B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486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EF4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A92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</w:tr>
      <w:tr w:rsidR="00343870" w:rsidRPr="000F50DB" w14:paraId="26661C56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F6F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5E63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Vadodar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9F8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8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EF2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08C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915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E2E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E29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259B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395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883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BAA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E77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7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A70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-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99B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F9B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9.7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FC2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345F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FB2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BEF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14</w:t>
            </w:r>
          </w:p>
        </w:tc>
      </w:tr>
      <w:tr w:rsidR="00343870" w:rsidRPr="000F50DB" w14:paraId="633C553E" w14:textId="77777777" w:rsidTr="00D8204B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E19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293C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Valsad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B24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DCB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EAF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06E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ABB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A4B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9F0E" w14:textId="77777777" w:rsidR="00343870" w:rsidRPr="000F50DB" w:rsidRDefault="00343870" w:rsidP="00D40F7E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634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93C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51B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BED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7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14C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8FE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401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33.5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15F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37E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D2A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A89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22</w:t>
            </w:r>
          </w:p>
        </w:tc>
      </w:tr>
      <w:tr w:rsidR="00343870" w:rsidRPr="000F50DB" w14:paraId="0A144EE4" w14:textId="77777777" w:rsidTr="00D8204B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0CEF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E566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X = mean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32D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A2E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12E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9DA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EDEE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8A6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053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AB0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42C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885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72.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E54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7C9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24EA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57.32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F51C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ED51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1477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037A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343870" w:rsidRPr="000F50DB" w14:paraId="5734E92D" w14:textId="77777777" w:rsidTr="00D8204B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34623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0F50DB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6873B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EA61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1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C16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9E3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DCF3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328A0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A4D8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C1D5D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0.45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F47E8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884B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76636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6.4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8EB9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33F72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5E3C9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23.87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07B0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C6954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16E65" w14:textId="77777777" w:rsidR="00343870" w:rsidRPr="000F50DB" w:rsidRDefault="00343870" w:rsidP="00D40F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4D8FC" w14:textId="77777777" w:rsidR="00343870" w:rsidRPr="000F50DB" w:rsidRDefault="00343870" w:rsidP="00D40F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F50DB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</w:tbl>
    <w:p w14:paraId="23E254F1" w14:textId="77777777" w:rsidR="00343870" w:rsidRDefault="00343870" w:rsidP="00343870">
      <w:pPr>
        <w:spacing w:before="240" w:line="480" w:lineRule="auto"/>
        <w:jc w:val="left"/>
        <w:rPr>
          <w:rFonts w:cs="Times New Roman"/>
          <w:noProof/>
          <w:szCs w:val="20"/>
        </w:rPr>
      </w:pPr>
      <w:r w:rsidRPr="0001360D">
        <w:rPr>
          <w:rFonts w:cs="Times New Roman"/>
          <w:noProof/>
          <w:szCs w:val="20"/>
        </w:rPr>
        <w:t>The bold ones are the selected districts for survey</w:t>
      </w:r>
    </w:p>
    <w:p w14:paraId="3CE1631D" w14:textId="14AEF249" w:rsidR="00343870" w:rsidRPr="000F50DB" w:rsidRDefault="00343870" w:rsidP="00343870">
      <w:pPr>
        <w:spacing w:before="240" w:line="480" w:lineRule="auto"/>
        <w:jc w:val="left"/>
        <w:rPr>
          <w:rFonts w:cs="Times New Roman"/>
          <w:noProof/>
          <w:szCs w:val="20"/>
        </w:rPr>
      </w:pPr>
      <w:r w:rsidRPr="000F50DB">
        <w:rPr>
          <w:rFonts w:cs="Times New Roman"/>
          <w:noProof/>
          <w:szCs w:val="20"/>
        </w:rPr>
        <w:t>Source: Table from Singh et al</w:t>
      </w:r>
      <w:r w:rsidR="00F576BD">
        <w:rPr>
          <w:rFonts w:cs="Times New Roman"/>
          <w:noProof/>
          <w:szCs w:val="20"/>
        </w:rPr>
        <w:t>. 2</w:t>
      </w:r>
      <w:bookmarkStart w:id="0" w:name="_GoBack"/>
      <w:bookmarkEnd w:id="0"/>
      <w:r w:rsidR="00F576BD">
        <w:rPr>
          <w:rFonts w:cs="Times New Roman"/>
          <w:noProof/>
          <w:szCs w:val="20"/>
        </w:rPr>
        <w:t>020</w:t>
      </w:r>
      <w:r w:rsidR="000B6C68">
        <w:rPr>
          <w:rFonts w:cs="Times New Roman"/>
          <w:noProof/>
          <w:szCs w:val="20"/>
        </w:rPr>
        <w:t xml:space="preserve"> </w:t>
      </w:r>
    </w:p>
    <w:sectPr w:rsidR="00343870" w:rsidRPr="000F50DB" w:rsidSect="00343870">
      <w:endnotePr>
        <w:numFmt w:val="decimal"/>
      </w:endnotePr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altName w:val="Cambria Math"/>
    <w:panose1 w:val="020005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B243D"/>
    <w:multiLevelType w:val="hybridMultilevel"/>
    <w:tmpl w:val="3692D45A"/>
    <w:lvl w:ilvl="0" w:tplc="90C2D8D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183FC8"/>
    <w:multiLevelType w:val="hybridMultilevel"/>
    <w:tmpl w:val="2D545D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60A24"/>
    <w:multiLevelType w:val="hybridMultilevel"/>
    <w:tmpl w:val="5EEA8F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C41AEA"/>
    <w:multiLevelType w:val="hybridMultilevel"/>
    <w:tmpl w:val="54F6DB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DC654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AA902A5"/>
    <w:multiLevelType w:val="hybridMultilevel"/>
    <w:tmpl w:val="5EEA8F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AA31BF"/>
    <w:multiLevelType w:val="hybridMultilevel"/>
    <w:tmpl w:val="7E94777E"/>
    <w:lvl w:ilvl="0" w:tplc="DBD61D5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BF717A"/>
    <w:multiLevelType w:val="hybridMultilevel"/>
    <w:tmpl w:val="6178D392"/>
    <w:lvl w:ilvl="0" w:tplc="384877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B57CA"/>
    <w:multiLevelType w:val="hybridMultilevel"/>
    <w:tmpl w:val="0FEAE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A96782"/>
    <w:multiLevelType w:val="hybridMultilevel"/>
    <w:tmpl w:val="F85EFB3C"/>
    <w:lvl w:ilvl="0" w:tplc="69FAF7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F13E58"/>
    <w:multiLevelType w:val="multilevel"/>
    <w:tmpl w:val="704463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4A8E6C0C"/>
    <w:multiLevelType w:val="hybridMultilevel"/>
    <w:tmpl w:val="90406614"/>
    <w:lvl w:ilvl="0" w:tplc="AB94FDD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946AD8"/>
    <w:multiLevelType w:val="hybridMultilevel"/>
    <w:tmpl w:val="682007AC"/>
    <w:lvl w:ilvl="0" w:tplc="384877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201252"/>
    <w:multiLevelType w:val="hybridMultilevel"/>
    <w:tmpl w:val="EE840200"/>
    <w:lvl w:ilvl="0" w:tplc="0EC619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EA0F7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9694F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7A09E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E878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7B07D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46CA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86F3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29E89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D332DB4"/>
    <w:multiLevelType w:val="hybridMultilevel"/>
    <w:tmpl w:val="88245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AD2E24"/>
    <w:multiLevelType w:val="multilevel"/>
    <w:tmpl w:val="C8702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FE64690"/>
    <w:multiLevelType w:val="hybridMultilevel"/>
    <w:tmpl w:val="8D1AA9BC"/>
    <w:lvl w:ilvl="0" w:tplc="384877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D818B4"/>
    <w:multiLevelType w:val="hybridMultilevel"/>
    <w:tmpl w:val="BA34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046D2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67033D9F"/>
    <w:multiLevelType w:val="multilevel"/>
    <w:tmpl w:val="168EAA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69F111D7"/>
    <w:multiLevelType w:val="multilevel"/>
    <w:tmpl w:val="94CE31B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>
    <w:nsid w:val="6D5D4C78"/>
    <w:multiLevelType w:val="hybridMultilevel"/>
    <w:tmpl w:val="DEF02B0E"/>
    <w:lvl w:ilvl="0" w:tplc="C4569ACA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DBA54A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6E7249AA"/>
    <w:multiLevelType w:val="hybridMultilevel"/>
    <w:tmpl w:val="2D00A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1A054C7"/>
    <w:multiLevelType w:val="hybridMultilevel"/>
    <w:tmpl w:val="5EEA8F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ED4EDD"/>
    <w:multiLevelType w:val="hybridMultilevel"/>
    <w:tmpl w:val="65A864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46C352E"/>
    <w:multiLevelType w:val="hybridMultilevel"/>
    <w:tmpl w:val="DE16AC32"/>
    <w:lvl w:ilvl="0" w:tplc="FCB687D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7C6852"/>
    <w:multiLevelType w:val="hybridMultilevel"/>
    <w:tmpl w:val="F5DE0598"/>
    <w:lvl w:ilvl="0" w:tplc="F830D1B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6"/>
  </w:num>
  <w:num w:numId="3">
    <w:abstractNumId w:val="14"/>
  </w:num>
  <w:num w:numId="4">
    <w:abstractNumId w:val="22"/>
  </w:num>
  <w:num w:numId="5">
    <w:abstractNumId w:val="22"/>
    <w:lvlOverride w:ilvl="0">
      <w:startOverride w:val="1"/>
    </w:lvlOverride>
  </w:num>
  <w:num w:numId="6">
    <w:abstractNumId w:val="11"/>
  </w:num>
  <w:num w:numId="7">
    <w:abstractNumId w:val="11"/>
    <w:lvlOverride w:ilvl="0">
      <w:startOverride w:val="1"/>
    </w:lvlOverride>
  </w:num>
  <w:num w:numId="8">
    <w:abstractNumId w:val="19"/>
  </w:num>
  <w:num w:numId="9">
    <w:abstractNumId w:val="0"/>
  </w:num>
  <w:num w:numId="10">
    <w:abstractNumId w:val="4"/>
  </w:num>
  <w:num w:numId="11">
    <w:abstractNumId w:val="18"/>
  </w:num>
  <w:num w:numId="12">
    <w:abstractNumId w:val="20"/>
  </w:num>
  <w:num w:numId="1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3"/>
  </w:num>
  <w:num w:numId="16">
    <w:abstractNumId w:val="1"/>
  </w:num>
  <w:num w:numId="17">
    <w:abstractNumId w:val="25"/>
  </w:num>
  <w:num w:numId="18">
    <w:abstractNumId w:val="10"/>
  </w:num>
  <w:num w:numId="19">
    <w:abstractNumId w:val="2"/>
  </w:num>
  <w:num w:numId="20">
    <w:abstractNumId w:val="9"/>
  </w:num>
  <w:num w:numId="21">
    <w:abstractNumId w:val="21"/>
  </w:num>
  <w:num w:numId="22">
    <w:abstractNumId w:val="23"/>
  </w:num>
  <w:num w:numId="23">
    <w:abstractNumId w:val="5"/>
  </w:num>
  <w:num w:numId="24">
    <w:abstractNumId w:val="24"/>
  </w:num>
  <w:num w:numId="25">
    <w:abstractNumId w:val="15"/>
  </w:num>
  <w:num w:numId="26">
    <w:abstractNumId w:val="8"/>
  </w:num>
  <w:num w:numId="27">
    <w:abstractNumId w:val="7"/>
  </w:num>
  <w:num w:numId="28">
    <w:abstractNumId w:val="6"/>
  </w:num>
  <w:num w:numId="29">
    <w:abstractNumId w:val="12"/>
  </w:num>
  <w:num w:numId="30">
    <w:abstractNumId w:val="16"/>
  </w:num>
  <w:num w:numId="31">
    <w:abstractNumId w:val="2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khwinder Singh">
    <w15:presenceInfo w15:providerId="Windows Live" w15:userId="b40cc4b63440e2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43870"/>
    <w:rsid w:val="00004EC6"/>
    <w:rsid w:val="000B6C68"/>
    <w:rsid w:val="000D49F8"/>
    <w:rsid w:val="000F0A87"/>
    <w:rsid w:val="002B4BE4"/>
    <w:rsid w:val="002F07C2"/>
    <w:rsid w:val="00343870"/>
    <w:rsid w:val="003B7F16"/>
    <w:rsid w:val="004F6E5C"/>
    <w:rsid w:val="00501374"/>
    <w:rsid w:val="005309F7"/>
    <w:rsid w:val="00534E80"/>
    <w:rsid w:val="005F14DA"/>
    <w:rsid w:val="00713D21"/>
    <w:rsid w:val="00760BD1"/>
    <w:rsid w:val="0093156D"/>
    <w:rsid w:val="00987DF0"/>
    <w:rsid w:val="009C6D89"/>
    <w:rsid w:val="00BE4CEF"/>
    <w:rsid w:val="00D374E3"/>
    <w:rsid w:val="00D40F7E"/>
    <w:rsid w:val="00D5195D"/>
    <w:rsid w:val="00D8204B"/>
    <w:rsid w:val="00DC4A5E"/>
    <w:rsid w:val="00F5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0BC0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870"/>
    <w:pPr>
      <w:spacing w:after="160" w:line="360" w:lineRule="auto"/>
      <w:jc w:val="both"/>
    </w:pPr>
    <w:rPr>
      <w:rFonts w:ascii="Times New Roman" w:hAnsi="Times New Roman"/>
      <w:sz w:val="20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3870"/>
    <w:pPr>
      <w:keepNext/>
      <w:keepLines/>
      <w:spacing w:before="240" w:after="0" w:line="480" w:lineRule="auto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870"/>
    <w:pPr>
      <w:keepNext/>
      <w:keepLines/>
      <w:numPr>
        <w:ilvl w:val="1"/>
        <w:numId w:val="12"/>
      </w:numPr>
      <w:spacing w:before="40" w:after="0"/>
      <w:outlineLvl w:val="1"/>
    </w:pPr>
    <w:rPr>
      <w:rFonts w:eastAsiaTheme="majorEastAsia" w:cstheme="minorHAns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870"/>
    <w:pPr>
      <w:keepNext/>
      <w:keepLines/>
      <w:numPr>
        <w:ilvl w:val="2"/>
        <w:numId w:val="12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3870"/>
    <w:pPr>
      <w:keepNext/>
      <w:keepLines/>
      <w:numPr>
        <w:ilvl w:val="3"/>
        <w:numId w:val="12"/>
      </w:numPr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870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870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870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870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870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870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3870"/>
    <w:rPr>
      <w:rFonts w:ascii="Times New Roman" w:eastAsiaTheme="majorEastAsia" w:hAnsi="Times New Roman" w:cstheme="minorHAnsi"/>
      <w:b/>
      <w:sz w:val="20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43870"/>
    <w:rPr>
      <w:rFonts w:ascii="Times New Roman" w:eastAsiaTheme="majorEastAsia" w:hAnsi="Times New Roman" w:cstheme="majorBidi"/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43870"/>
    <w:rPr>
      <w:rFonts w:ascii="Times New Roman" w:eastAsiaTheme="majorEastAsia" w:hAnsi="Times New Roman" w:cstheme="majorBidi"/>
      <w:i/>
      <w:iCs/>
      <w:color w:val="000000" w:themeColor="text1"/>
      <w:sz w:val="2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870"/>
    <w:rPr>
      <w:rFonts w:asciiTheme="majorHAnsi" w:eastAsiaTheme="majorEastAsia" w:hAnsiTheme="majorHAnsi" w:cstheme="majorBidi"/>
      <w:color w:val="2F5496" w:themeColor="accent1" w:themeShade="BF"/>
      <w:sz w:val="20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870"/>
    <w:rPr>
      <w:rFonts w:asciiTheme="majorHAnsi" w:eastAsiaTheme="majorEastAsia" w:hAnsiTheme="majorHAnsi" w:cstheme="majorBidi"/>
      <w:color w:val="1F3763" w:themeColor="accent1" w:themeShade="7F"/>
      <w:sz w:val="20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870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8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8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438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4387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387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870"/>
    <w:rPr>
      <w:rFonts w:ascii="Times New Roman" w:hAnsi="Times New Roman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870"/>
    <w:rPr>
      <w:rFonts w:ascii="Times New Roman" w:hAnsi="Times New Roman"/>
      <w:sz w:val="20"/>
      <w:szCs w:val="22"/>
    </w:rPr>
  </w:style>
  <w:style w:type="paragraph" w:styleId="Revision">
    <w:name w:val="Revision"/>
    <w:hidden/>
    <w:uiPriority w:val="99"/>
    <w:semiHidden/>
    <w:rsid w:val="0034387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438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387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870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7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7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387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4387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bidi="pa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87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43870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343870"/>
  </w:style>
  <w:style w:type="character" w:styleId="LineNumber">
    <w:name w:val="line number"/>
    <w:basedOn w:val="DefaultParagraphFont"/>
    <w:uiPriority w:val="99"/>
    <w:semiHidden/>
    <w:unhideWhenUsed/>
    <w:rsid w:val="00343870"/>
  </w:style>
  <w:style w:type="paragraph" w:styleId="DocumentMap">
    <w:name w:val="Document Map"/>
    <w:basedOn w:val="Normal"/>
    <w:link w:val="DocumentMapChar"/>
    <w:uiPriority w:val="99"/>
    <w:semiHidden/>
    <w:unhideWhenUsed/>
    <w:rsid w:val="0034387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3870"/>
    <w:rPr>
      <w:rFonts w:ascii="Lucida Grande" w:hAnsi="Lucida Grande" w:cs="Lucida Gran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3870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3870"/>
    <w:rPr>
      <w:rFonts w:ascii="Consolas" w:hAnsi="Consolas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unhideWhenUsed/>
    <w:rsid w:val="0034387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870"/>
    <w:pPr>
      <w:spacing w:after="160" w:line="360" w:lineRule="auto"/>
      <w:jc w:val="both"/>
    </w:pPr>
    <w:rPr>
      <w:rFonts w:ascii="Times New Roman" w:hAnsi="Times New Roman"/>
      <w:sz w:val="20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3870"/>
    <w:pPr>
      <w:keepNext/>
      <w:keepLines/>
      <w:spacing w:before="240" w:after="0" w:line="480" w:lineRule="auto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870"/>
    <w:pPr>
      <w:keepNext/>
      <w:keepLines/>
      <w:numPr>
        <w:ilvl w:val="1"/>
        <w:numId w:val="12"/>
      </w:numPr>
      <w:spacing w:before="40" w:after="0"/>
      <w:outlineLvl w:val="1"/>
    </w:pPr>
    <w:rPr>
      <w:rFonts w:eastAsiaTheme="majorEastAsia" w:cstheme="minorHAns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870"/>
    <w:pPr>
      <w:keepNext/>
      <w:keepLines/>
      <w:numPr>
        <w:ilvl w:val="2"/>
        <w:numId w:val="12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3870"/>
    <w:pPr>
      <w:keepNext/>
      <w:keepLines/>
      <w:numPr>
        <w:ilvl w:val="3"/>
        <w:numId w:val="12"/>
      </w:numPr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870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870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870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870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870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870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3870"/>
    <w:rPr>
      <w:rFonts w:ascii="Times New Roman" w:eastAsiaTheme="majorEastAsia" w:hAnsi="Times New Roman" w:cstheme="minorHAnsi"/>
      <w:b/>
      <w:sz w:val="20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43870"/>
    <w:rPr>
      <w:rFonts w:ascii="Times New Roman" w:eastAsiaTheme="majorEastAsia" w:hAnsi="Times New Roman" w:cstheme="majorBidi"/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43870"/>
    <w:rPr>
      <w:rFonts w:ascii="Times New Roman" w:eastAsiaTheme="majorEastAsia" w:hAnsi="Times New Roman" w:cstheme="majorBidi"/>
      <w:i/>
      <w:iCs/>
      <w:color w:val="000000" w:themeColor="text1"/>
      <w:sz w:val="2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870"/>
    <w:rPr>
      <w:rFonts w:asciiTheme="majorHAnsi" w:eastAsiaTheme="majorEastAsia" w:hAnsiTheme="majorHAnsi" w:cstheme="majorBidi"/>
      <w:color w:val="2F5496" w:themeColor="accent1" w:themeShade="BF"/>
      <w:sz w:val="20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870"/>
    <w:rPr>
      <w:rFonts w:asciiTheme="majorHAnsi" w:eastAsiaTheme="majorEastAsia" w:hAnsiTheme="majorHAnsi" w:cstheme="majorBidi"/>
      <w:color w:val="1F3763" w:themeColor="accent1" w:themeShade="7F"/>
      <w:sz w:val="20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870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8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8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438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4387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387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870"/>
    <w:rPr>
      <w:rFonts w:ascii="Times New Roman" w:hAnsi="Times New Roman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343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870"/>
    <w:rPr>
      <w:rFonts w:ascii="Times New Roman" w:hAnsi="Times New Roman"/>
      <w:sz w:val="20"/>
      <w:szCs w:val="22"/>
    </w:rPr>
  </w:style>
  <w:style w:type="paragraph" w:styleId="Revision">
    <w:name w:val="Revision"/>
    <w:hidden/>
    <w:uiPriority w:val="99"/>
    <w:semiHidden/>
    <w:rsid w:val="0034387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438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387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870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7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7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4387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4387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bidi="pa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87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3870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3870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43870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343870"/>
  </w:style>
  <w:style w:type="character" w:styleId="LineNumber">
    <w:name w:val="line number"/>
    <w:basedOn w:val="DefaultParagraphFont"/>
    <w:uiPriority w:val="99"/>
    <w:semiHidden/>
    <w:unhideWhenUsed/>
    <w:rsid w:val="00343870"/>
  </w:style>
  <w:style w:type="paragraph" w:styleId="DocumentMap">
    <w:name w:val="Document Map"/>
    <w:basedOn w:val="Normal"/>
    <w:link w:val="DocumentMapChar"/>
    <w:uiPriority w:val="99"/>
    <w:semiHidden/>
    <w:unhideWhenUsed/>
    <w:rsid w:val="0034387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3870"/>
    <w:rPr>
      <w:rFonts w:ascii="Lucida Grande" w:hAnsi="Lucida Grande" w:cs="Lucida Gran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3870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3870"/>
    <w:rPr>
      <w:rFonts w:ascii="Consolas" w:hAnsi="Consolas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unhideWhenUsed/>
    <w:rsid w:val="003438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59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Sukhwinder</dc:creator>
  <cp:keywords/>
  <dc:description/>
  <cp:lastModifiedBy>Vijayakumar AG</cp:lastModifiedBy>
  <cp:revision>9</cp:revision>
  <dcterms:created xsi:type="dcterms:W3CDTF">2020-03-19T09:26:00Z</dcterms:created>
  <dcterms:modified xsi:type="dcterms:W3CDTF">2020-04-04T09:47:00Z</dcterms:modified>
</cp:coreProperties>
</file>